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F3600" w14:textId="29B696AA" w:rsidR="006E732F" w:rsidRDefault="006E732F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</w:rPr>
        <w:t xml:space="preserve">Table S1. </w:t>
      </w:r>
      <w:r w:rsidRPr="006E732F">
        <w:rPr>
          <w:sz w:val="24"/>
          <w:szCs w:val="28"/>
        </w:rPr>
        <w:t>Literature Search Strategy.</w:t>
      </w:r>
    </w:p>
    <w:p w14:paraId="07696CC8" w14:textId="7C5AC39C" w:rsidR="00E56EC7" w:rsidRDefault="00E56EC7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rFonts w:hint="eastAsia"/>
          <w:sz w:val="24"/>
          <w:szCs w:val="28"/>
        </w:rPr>
        <w:t>Pubmed</w:t>
      </w:r>
      <w:r>
        <w:rPr>
          <w:sz w:val="24"/>
          <w:szCs w:val="28"/>
        </w:rPr>
        <w:t>-69</w:t>
      </w:r>
    </w:p>
    <w:p w14:paraId="172B03CE" w14:textId="6E9A0CB3" w:rsidR="00E56EC7" w:rsidRDefault="00E56EC7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 w:rsidRPr="00E56EC7">
        <w:rPr>
          <w:sz w:val="24"/>
          <w:szCs w:val="28"/>
        </w:rPr>
        <w:t>(("HMPL-013" [Supplementary Concept]) OR (fruquintinib)) AND (("Colorectal Neoplasms"[Mesh]) OR ((((Colorectal Neoplasm) OR (Neoplasm, Colorectal)) OR (Colorectal Cancer)) OR (Colorectal Carcinomas)))</w:t>
      </w:r>
    </w:p>
    <w:p w14:paraId="2D57788C" w14:textId="77777777" w:rsidR="009E1A7B" w:rsidRDefault="009E1A7B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</w:p>
    <w:p w14:paraId="306E495E" w14:textId="3805FCF9" w:rsidR="009E1A7B" w:rsidRDefault="00166701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rFonts w:hint="eastAsia"/>
          <w:sz w:val="24"/>
          <w:szCs w:val="28"/>
        </w:rPr>
        <w:t>E</w:t>
      </w:r>
      <w:r>
        <w:rPr>
          <w:sz w:val="24"/>
          <w:szCs w:val="28"/>
        </w:rPr>
        <w:t>mbase-188</w:t>
      </w:r>
    </w:p>
    <w:p w14:paraId="59102181" w14:textId="15349B7E" w:rsidR="00166701" w:rsidRDefault="00166701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noProof/>
        </w:rPr>
        <w:drawing>
          <wp:inline distT="0" distB="0" distL="0" distR="0" wp14:anchorId="1E3DF556" wp14:editId="46F13714">
            <wp:extent cx="5274310" cy="423545"/>
            <wp:effectExtent l="0" t="0" r="2540" b="0"/>
            <wp:docPr id="463448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485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D75B7" w14:textId="77777777" w:rsidR="00166701" w:rsidRDefault="00166701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</w:p>
    <w:p w14:paraId="3AA2416A" w14:textId="3CC4F39C" w:rsidR="006901F4" w:rsidRDefault="006901F4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rFonts w:hint="eastAsia"/>
          <w:sz w:val="24"/>
          <w:szCs w:val="28"/>
        </w:rPr>
        <w:t>C</w:t>
      </w:r>
      <w:r>
        <w:rPr>
          <w:sz w:val="24"/>
          <w:szCs w:val="28"/>
        </w:rPr>
        <w:t>ochrane-43</w:t>
      </w:r>
    </w:p>
    <w:p w14:paraId="40996B29" w14:textId="607EBA8F" w:rsidR="006901F4" w:rsidRDefault="006901F4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noProof/>
        </w:rPr>
        <w:drawing>
          <wp:inline distT="0" distB="0" distL="0" distR="0" wp14:anchorId="78C7F150" wp14:editId="53A58C7A">
            <wp:extent cx="5274310" cy="364490"/>
            <wp:effectExtent l="0" t="0" r="2540" b="0"/>
            <wp:docPr id="38916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68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33582" w14:textId="77777777" w:rsidR="009E1A7B" w:rsidRDefault="009E1A7B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</w:p>
    <w:p w14:paraId="0B1736D4" w14:textId="15CDE2A2" w:rsidR="009B1430" w:rsidRDefault="009B1430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>
        <w:rPr>
          <w:rFonts w:hint="eastAsia"/>
          <w:sz w:val="24"/>
          <w:szCs w:val="28"/>
        </w:rPr>
        <w:t>W</w:t>
      </w:r>
      <w:r>
        <w:rPr>
          <w:sz w:val="24"/>
          <w:szCs w:val="28"/>
        </w:rPr>
        <w:t>OS-126</w:t>
      </w:r>
    </w:p>
    <w:p w14:paraId="302A9771" w14:textId="2354DDE9" w:rsidR="009B1430" w:rsidRDefault="009B1430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  <w:r w:rsidRPr="009B1430">
        <w:rPr>
          <w:sz w:val="24"/>
          <w:szCs w:val="28"/>
        </w:rPr>
        <w:t>((HMPL-013) OR (fruquintinib)) AND ((Colorectal Neoplasms) OR ((((Colorectal Neoplasm) OR (Neoplasm, Colorectal)) OR (Colorectal Cancer)) OR (Colorectal Carcinomas))) (Topic) and Preprint Citation Index (Exclude – Database)</w:t>
      </w:r>
    </w:p>
    <w:p w14:paraId="0F59243B" w14:textId="77777777" w:rsidR="00E32370" w:rsidRDefault="00E32370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sz w:val="24"/>
          <w:szCs w:val="28"/>
        </w:rPr>
      </w:pPr>
    </w:p>
    <w:p w14:paraId="216E2D26" w14:textId="3B47E50B" w:rsidR="006E732F" w:rsidRPr="006E732F" w:rsidRDefault="006E732F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</w:rPr>
        <w:t>Figure S1</w:t>
      </w:r>
      <w:r w:rsidR="00E32370">
        <w:rPr>
          <w:rFonts w:hint="eastAsia"/>
          <w:sz w:val="24"/>
          <w:szCs w:val="28"/>
        </w:rPr>
        <w:t>.</w:t>
      </w:r>
      <w:r w:rsidR="006445FE" w:rsidRPr="006445FE">
        <w:t xml:space="preserve"> </w:t>
      </w:r>
      <w:r w:rsidR="006445FE" w:rsidRPr="006445FE">
        <w:rPr>
          <w:sz w:val="24"/>
          <w:szCs w:val="28"/>
        </w:rPr>
        <w:t>Primary data of sensitivity analysis of hypertension.</w:t>
      </w:r>
    </w:p>
    <w:p w14:paraId="5BAD0303" w14:textId="48D7FF69" w:rsidR="006E732F" w:rsidRPr="009E1A7B" w:rsidRDefault="006E732F" w:rsidP="006F1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hint="eastAsia"/>
          <w:sz w:val="24"/>
          <w:szCs w:val="28"/>
        </w:rPr>
      </w:pPr>
      <w:r>
        <w:rPr>
          <w:noProof/>
        </w:rPr>
        <w:drawing>
          <wp:inline distT="0" distB="0" distL="0" distR="0" wp14:anchorId="17994917" wp14:editId="6A794C21">
            <wp:extent cx="5274310" cy="1609090"/>
            <wp:effectExtent l="0" t="0" r="2540" b="0"/>
            <wp:docPr id="2006492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E732F" w:rsidRPr="009E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53645" w14:textId="77777777" w:rsidR="00515609" w:rsidRDefault="00515609" w:rsidP="006F14AB">
      <w:r>
        <w:separator/>
      </w:r>
    </w:p>
  </w:endnote>
  <w:endnote w:type="continuationSeparator" w:id="0">
    <w:p w14:paraId="10BFC70F" w14:textId="77777777" w:rsidR="00515609" w:rsidRDefault="00515609" w:rsidP="006F1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DC1D0" w14:textId="77777777" w:rsidR="00515609" w:rsidRDefault="00515609" w:rsidP="006F14AB">
      <w:r>
        <w:separator/>
      </w:r>
    </w:p>
  </w:footnote>
  <w:footnote w:type="continuationSeparator" w:id="0">
    <w:p w14:paraId="132A4B42" w14:textId="77777777" w:rsidR="00515609" w:rsidRDefault="00515609" w:rsidP="006F1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CA"/>
    <w:rsid w:val="00166701"/>
    <w:rsid w:val="001A16CA"/>
    <w:rsid w:val="001B4EC2"/>
    <w:rsid w:val="002109D7"/>
    <w:rsid w:val="002E26F6"/>
    <w:rsid w:val="003F445A"/>
    <w:rsid w:val="0044589F"/>
    <w:rsid w:val="00515609"/>
    <w:rsid w:val="006445FE"/>
    <w:rsid w:val="006870F4"/>
    <w:rsid w:val="006901F4"/>
    <w:rsid w:val="006B7926"/>
    <w:rsid w:val="006E732F"/>
    <w:rsid w:val="006F14AB"/>
    <w:rsid w:val="009B1430"/>
    <w:rsid w:val="009E1A7B"/>
    <w:rsid w:val="00B734EF"/>
    <w:rsid w:val="00DD418B"/>
    <w:rsid w:val="00E32370"/>
    <w:rsid w:val="00E56839"/>
    <w:rsid w:val="00E56EC7"/>
    <w:rsid w:val="00E81B2A"/>
    <w:rsid w:val="00EC1857"/>
    <w:rsid w:val="00E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183688"/>
  <w15:chartTrackingRefBased/>
  <w15:docId w15:val="{685AD7DB-4822-49DD-B189-DC21C99B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857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4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4A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4A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1</Words>
  <Characters>518</Characters>
  <Application>Microsoft Office Word</Application>
  <DocSecurity>0</DocSecurity>
  <Lines>19</Lines>
  <Paragraphs>8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Yin H</cp:lastModifiedBy>
  <cp:revision>7</cp:revision>
  <dcterms:created xsi:type="dcterms:W3CDTF">2023-11-23T12:55:00Z</dcterms:created>
  <dcterms:modified xsi:type="dcterms:W3CDTF">2025-08-10T15:31:00Z</dcterms:modified>
</cp:coreProperties>
</file>